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D5BB8" w14:textId="77777777" w:rsidR="0081699E" w:rsidRDefault="0081699E" w:rsidP="0081699E">
      <w:pPr>
        <w:rPr>
          <w:b/>
          <w:bCs/>
        </w:rPr>
      </w:pPr>
      <w:r w:rsidRPr="001B7750">
        <w:rPr>
          <w:b/>
          <w:bCs/>
        </w:rPr>
        <w:t>SUPPLEMENTARY MATERIAL:</w:t>
      </w:r>
      <w:r>
        <w:rPr>
          <w:b/>
          <w:bCs/>
        </w:rPr>
        <w:t xml:space="preserve"> </w:t>
      </w:r>
    </w:p>
    <w:p w14:paraId="2FE48127" w14:textId="77777777" w:rsidR="0081699E" w:rsidRDefault="0081699E" w:rsidP="0081699E">
      <w:pPr>
        <w:rPr>
          <w:b/>
          <w:bCs/>
        </w:rPr>
      </w:pPr>
    </w:p>
    <w:p w14:paraId="6C3B90CE" w14:textId="77777777" w:rsidR="0081699E" w:rsidRDefault="0081699E" w:rsidP="0081699E">
      <w:r w:rsidRPr="001F2A35">
        <w:t>Manuscript Title: Dental caries shallow-layer microbe harvest and data display method shows taxa pre-harvest spatial positions, absolute and relative abundance and diversity related to lesion pulpal depth</w:t>
      </w:r>
    </w:p>
    <w:p w14:paraId="442F0E4B" w14:textId="77777777" w:rsidR="0081699E" w:rsidRDefault="0081699E" w:rsidP="0081699E"/>
    <w:p w14:paraId="5C443CF8" w14:textId="77777777" w:rsidR="0081699E" w:rsidRDefault="0081699E" w:rsidP="0081699E">
      <w:r>
        <w:t xml:space="preserve">Figure S1: </w:t>
      </w:r>
      <w:r w:rsidRPr="001B7750">
        <w:t>Serial dilution scheme and CFU/mg calculation</w:t>
      </w:r>
    </w:p>
    <w:p w14:paraId="40E3DB3F" w14:textId="77777777" w:rsidR="0081699E" w:rsidRDefault="0081699E" w:rsidP="0081699E"/>
    <w:p w14:paraId="005EE1F9" w14:textId="77777777" w:rsidR="0081699E" w:rsidRDefault="0081699E" w:rsidP="0081699E">
      <w:r>
        <w:rPr>
          <w:noProof/>
        </w:rPr>
        <w:drawing>
          <wp:inline distT="0" distB="0" distL="0" distR="0" wp14:anchorId="530FB804" wp14:editId="0746440E">
            <wp:extent cx="5943600" cy="5782310"/>
            <wp:effectExtent l="0" t="0" r="0" b="8890"/>
            <wp:docPr id="795527198" name="Picture 1" descr="A diagram of a scientific experi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5527198" name="Picture 1" descr="A diagram of a scientific experimen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8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58330" w14:textId="77777777" w:rsidR="00894BB7" w:rsidRDefault="00894BB7"/>
    <w:sectPr w:rsidR="00894BB7" w:rsidSect="0081699E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99E"/>
    <w:rsid w:val="007F08DE"/>
    <w:rsid w:val="0081699E"/>
    <w:rsid w:val="00894BB7"/>
    <w:rsid w:val="008A4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84ABB"/>
  <w15:chartTrackingRefBased/>
  <w15:docId w15:val="{4D3358BF-6126-4457-9A4A-55FAE307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99E"/>
  </w:style>
  <w:style w:type="paragraph" w:styleId="Heading1">
    <w:name w:val="heading 1"/>
    <w:basedOn w:val="Normal"/>
    <w:next w:val="Normal"/>
    <w:link w:val="Heading1Char"/>
    <w:uiPriority w:val="9"/>
    <w:qFormat/>
    <w:rsid w:val="008169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69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69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69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69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69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69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69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69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69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69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69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69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69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69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69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69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69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69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6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69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69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69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69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69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69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6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69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69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49</Characters>
  <Application>Microsoft Office Word</Application>
  <DocSecurity>0</DocSecurity>
  <Lines>9</Lines>
  <Paragraphs>3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sy Barker</dc:creator>
  <cp:keywords/>
  <dc:description/>
  <cp:lastModifiedBy>Kaesy Barker</cp:lastModifiedBy>
  <cp:revision>1</cp:revision>
  <dcterms:created xsi:type="dcterms:W3CDTF">2025-11-14T17:38:00Z</dcterms:created>
  <dcterms:modified xsi:type="dcterms:W3CDTF">2025-11-14T17:40:00Z</dcterms:modified>
</cp:coreProperties>
</file>